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AAE31">
      <w:pPr>
        <w:keepNext w:val="0"/>
        <w:keepLines w:val="0"/>
        <w:pageBreakBefore w:val="0"/>
        <w:widowControl w:val="0"/>
        <w:kinsoku/>
        <w:wordWrap/>
        <w:overflowPunct/>
        <w:topLinePunct w:val="0"/>
        <w:autoSpaceDE/>
        <w:autoSpaceDN/>
        <w:bidi w:val="0"/>
        <w:adjustRightInd/>
        <w:snapToGrid/>
        <w:spacing w:line="400" w:lineRule="exact"/>
        <w:jc w:val="center"/>
        <w:textAlignment w:val="auto"/>
        <w:rPr>
          <w:rFonts w:hint="eastAsia"/>
          <w:b/>
          <w:bCs/>
        </w:rPr>
      </w:pPr>
      <w:r>
        <w:rPr>
          <w:rFonts w:hint="eastAsia"/>
          <w:b/>
          <w:bCs/>
        </w:rPr>
        <w:t>知情同意书</w:t>
      </w:r>
    </w:p>
    <w:p w14:paraId="1E0F718B">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r>
        <w:rPr>
          <w:rFonts w:hint="eastAsia"/>
        </w:rPr>
        <w:t>尊敬的 先生/女士：</w:t>
      </w:r>
    </w:p>
    <w:p w14:paraId="0C5F8A6E">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p>
    <w:p w14:paraId="474A334C">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bookmarkStart w:id="0" w:name="_GoBack"/>
      <w:r>
        <w:rPr>
          <w:rFonts w:hint="eastAsia"/>
        </w:rPr>
        <w:t>我们想邀请您参加一项</w:t>
      </w:r>
      <w:r>
        <w:rPr>
          <w:rFonts w:hint="eastAsia"/>
          <w:lang w:eastAsia="zh-CN"/>
        </w:rPr>
        <w:t>《视觉空间工作记忆容量对网球运动员进攻战术决策视觉信息加工的影响》（An Examination of the Impact of Internet Word of Mouth on the Adoption Behavior of Sports and Leisure Tourism in the Digital Media Era）</w:t>
      </w:r>
      <w:bookmarkEnd w:id="0"/>
      <w:r>
        <w:rPr>
          <w:rFonts w:hint="eastAsia"/>
        </w:rPr>
        <w:t>，本研究已通过</w:t>
      </w:r>
      <w:r>
        <w:rPr>
          <w:rFonts w:hint="eastAsia"/>
          <w:lang w:val="en-US" w:eastAsia="zh-CN"/>
        </w:rPr>
        <w:t>浙江外国语学院（</w:t>
      </w:r>
      <w:r>
        <w:rPr>
          <w:rFonts w:hint="default" w:ascii="Times New Roman" w:hAnsi="Times New Roman" w:cs="Times New Roman"/>
          <w:sz w:val="21"/>
          <w:szCs w:val="21"/>
        </w:rPr>
        <w:t>Zhejiang International Studies University</w:t>
      </w:r>
      <w:r>
        <w:rPr>
          <w:rFonts w:hint="eastAsia"/>
          <w:lang w:val="en-US" w:eastAsia="zh-CN"/>
        </w:rPr>
        <w:t>）</w:t>
      </w:r>
      <w:r>
        <w:rPr>
          <w:rFonts w:hint="eastAsia"/>
        </w:rPr>
        <w:t>伦理委员会审核与批准。本知情同意书将向您介绍该研究的目的、步骤、获益、风险、不便以及您的权益等，请仔细阅读后慎重做出是否参加研究的决定。当研究人员向您说明和讨论知情同意书时，您可以随时提问并让他/她向您解释您不明白的地方。您可以与家人、朋友以及您的主治医师讨论之后再做决定。</w:t>
      </w:r>
    </w:p>
    <w:p w14:paraId="72FF8E07">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p>
    <w:p w14:paraId="6ECBAF75">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知情同意声明：</w:t>
      </w:r>
    </w:p>
    <w:p w14:paraId="5F739E7C">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已被告知此项研究的目的、背景、过程、风险及获益等情况。我有足够的时间和机会进行提问，问题的答复我很满意。</w:t>
      </w:r>
    </w:p>
    <w:p w14:paraId="51A57643">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也被告知，当我有问题、想反映困难、顾虑、对研究的建议，或想进一步获得信息，或为研究提供帮助时，应当与谁联系。</w:t>
      </w:r>
    </w:p>
    <w:p w14:paraId="70B0C11B">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已经阅读这份知情同意书，并且同意参加本研究。</w:t>
      </w:r>
    </w:p>
    <w:p w14:paraId="08318C5C">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知道我可以选择不参加此项研究，或在研究期间的任何时候无需任何理由退出本研究。</w:t>
      </w:r>
    </w:p>
    <w:p w14:paraId="37BCF324">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已知道如果我的状况更差了，或者我出现严重的不良事件，或者我的研究医生觉得继续参加研究不符合我的最佳利益，他/她会决定让我退出研究。无需征得我的同意，资助方或者监管机构也可能在研究期间终止研究。如果发生该情况，医生将及时通知我，研究医生也会与我讨论我的其他选择。</w:t>
      </w:r>
    </w:p>
    <w:p w14:paraId="29228619">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p>
    <w:p w14:paraId="1F6F73C1">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我将得到这份知情同意书的副本，上面包含我和研究者的签名。</w:t>
      </w:r>
    </w:p>
    <w:p w14:paraId="26F483AB">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r>
        <w:rPr>
          <w:rFonts w:hint="eastAsia"/>
        </w:rPr>
        <w:t xml:space="preserve">受试者姓名：________________________ </w:t>
      </w:r>
    </w:p>
    <w:p w14:paraId="7E829A7A">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r>
        <w:rPr>
          <w:rFonts w:hint="eastAsia"/>
        </w:rPr>
        <w:t xml:space="preserve">受试者签名：________________________ </w:t>
      </w:r>
    </w:p>
    <w:p w14:paraId="3759BE7A">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p>
    <w:p w14:paraId="0C096418">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她是自愿同意的。</w:t>
      </w:r>
    </w:p>
    <w:p w14:paraId="4AED20FE">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color w:val="auto"/>
          <w:u w:val="single"/>
          <w:lang w:val="en-US" w:eastAsia="zh-CN"/>
        </w:rPr>
      </w:pPr>
      <w:r>
        <w:rPr>
          <w:rFonts w:hint="eastAsia"/>
        </w:rPr>
        <w:t>研究者姓名：</w:t>
      </w:r>
      <w:r>
        <w:rPr>
          <w:rFonts w:hint="eastAsia"/>
          <w:lang w:val="en-US" w:eastAsia="zh-CN"/>
        </w:rPr>
        <w:t xml:space="preserve"> </w:t>
      </w:r>
      <w:r>
        <w:rPr>
          <w:rFonts w:hint="eastAsia"/>
        </w:rPr>
        <w:t>________________________</w:t>
      </w:r>
    </w:p>
    <w:p w14:paraId="1D15A55E">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u w:val="single"/>
        </w:rPr>
      </w:pPr>
      <w:r>
        <w:rPr>
          <w:rFonts w:hint="eastAsia"/>
        </w:rPr>
        <w:t>研究者签名：</w:t>
      </w:r>
      <w:r>
        <w:rPr>
          <w:rFonts w:hint="eastAsia"/>
          <w:lang w:val="en-US" w:eastAsia="zh-CN"/>
        </w:rPr>
        <w:t xml:space="preserve"> </w:t>
      </w:r>
      <w:r>
        <w:rPr>
          <w:rFonts w:hint="eastAsia"/>
        </w:rPr>
        <w:t>________________________</w:t>
      </w:r>
    </w:p>
    <w:p w14:paraId="7C72CA9E">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r>
        <w:rPr>
          <w:rFonts w:hint="eastAsia"/>
        </w:rPr>
        <w:t>日期：____________年____________月____________日</w:t>
      </w:r>
    </w:p>
    <w:p w14:paraId="61B7B95E">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rPr>
      </w:pPr>
      <w:r>
        <w:rPr>
          <w:rFonts w:hint="eastAsia"/>
        </w:rPr>
        <w:t>注：如果受试者不识字时尚需见证人签名，如果受试者无行为能力时则需代理人签</w:t>
      </w:r>
    </w:p>
    <w:p w14:paraId="1E28AE8F">
      <w:pPr>
        <w:keepNext w:val="0"/>
        <w:keepLines w:val="0"/>
        <w:pageBreakBefore w:val="0"/>
        <w:widowControl w:val="0"/>
        <w:kinsoku/>
        <w:wordWrap/>
        <w:overflowPunct/>
        <w:topLinePunct w:val="0"/>
        <w:autoSpaceDE/>
        <w:autoSpaceDN/>
        <w:bidi w:val="0"/>
        <w:adjustRightInd/>
        <w:snapToGrid/>
        <w:spacing w:line="400" w:lineRule="exact"/>
        <w:ind w:firstLine="420" w:firstLineChars="200"/>
        <w:textAlignment w:val="auto"/>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Y0YjFlY2FlMzdjMDM3ZWM0NWJlYzgyNDM5ZTFkOWQifQ=="/>
  </w:docVars>
  <w:rsids>
    <w:rsidRoot w:val="32C977EB"/>
    <w:rsid w:val="0D93340D"/>
    <w:rsid w:val="0F6459AD"/>
    <w:rsid w:val="15023C9F"/>
    <w:rsid w:val="1C817B9F"/>
    <w:rsid w:val="1E8E65A3"/>
    <w:rsid w:val="21E124B3"/>
    <w:rsid w:val="24C525F3"/>
    <w:rsid w:val="32C977EB"/>
    <w:rsid w:val="340C5B48"/>
    <w:rsid w:val="3D3A1978"/>
    <w:rsid w:val="3E1F291C"/>
    <w:rsid w:val="42174BFC"/>
    <w:rsid w:val="42DE4B54"/>
    <w:rsid w:val="44B84922"/>
    <w:rsid w:val="479E5128"/>
    <w:rsid w:val="512978E2"/>
    <w:rsid w:val="551E34D6"/>
    <w:rsid w:val="56A143BE"/>
    <w:rsid w:val="5C9A6C79"/>
    <w:rsid w:val="5DD961EC"/>
    <w:rsid w:val="600109E5"/>
    <w:rsid w:val="61520F6D"/>
    <w:rsid w:val="63CB65D6"/>
    <w:rsid w:val="65232238"/>
    <w:rsid w:val="6905258B"/>
    <w:rsid w:val="7159356D"/>
    <w:rsid w:val="716A38D3"/>
    <w:rsid w:val="71D055BA"/>
    <w:rsid w:val="74310CDF"/>
    <w:rsid w:val="75693EA1"/>
    <w:rsid w:val="77170059"/>
    <w:rsid w:val="776B509B"/>
    <w:rsid w:val="7F673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52</Words>
  <Characters>898</Characters>
  <Lines>0</Lines>
  <Paragraphs>0</Paragraphs>
  <TotalTime>0</TotalTime>
  <ScaleCrop>false</ScaleCrop>
  <LinksUpToDate>false</LinksUpToDate>
  <CharactersWithSpaces>92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12:40:00Z</dcterms:created>
  <dc:creator>※smile</dc:creator>
  <cp:lastModifiedBy>※smile</cp:lastModifiedBy>
  <dcterms:modified xsi:type="dcterms:W3CDTF">2025-01-16T07:5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8DBE1A8710541BC87CC2963FE8DF355_13</vt:lpwstr>
  </property>
  <property fmtid="{D5CDD505-2E9C-101B-9397-08002B2CF9AE}" pid="4" name="KSOTemplateDocerSaveRecord">
    <vt:lpwstr>eyJoZGlkIjoiNGY0YjFlY2FlMzdjMDM3ZWM0NWJlYzgyNDM5ZTFkOWQiLCJ1c2VySWQiOiIyNzA3MDkzMDMifQ==</vt:lpwstr>
  </property>
</Properties>
</file>